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C4687" w14:textId="19B977CF" w:rsidR="0053133A" w:rsidRPr="00FE2C41" w:rsidRDefault="001F774C">
      <w:pPr>
        <w:rPr>
          <w:rFonts w:cs="Times New Roman"/>
        </w:rPr>
      </w:pPr>
      <w:r w:rsidRPr="00FE2C41">
        <w:rPr>
          <w:rFonts w:cs="Times New Roman"/>
        </w:rPr>
        <w:t xml:space="preserve">Supplementary </w:t>
      </w:r>
      <w:r w:rsidR="003A0A4F" w:rsidRPr="00FE2C41">
        <w:rPr>
          <w:rFonts w:cs="Times New Roman"/>
        </w:rPr>
        <w:t xml:space="preserve">Table 2: The list of differentially expressed </w:t>
      </w:r>
      <w:r w:rsidR="007F3B45" w:rsidRPr="00FE2C41">
        <w:rPr>
          <w:rFonts w:cs="Times New Roman"/>
        </w:rPr>
        <w:t xml:space="preserve">hypoxia-related </w:t>
      </w:r>
      <w:r w:rsidR="003A0A4F" w:rsidRPr="00FE2C41">
        <w:rPr>
          <w:rFonts w:cs="Times New Roman"/>
        </w:rPr>
        <w:t>genes between NS and HS.</w:t>
      </w:r>
    </w:p>
    <w:tbl>
      <w:tblPr>
        <w:tblW w:w="7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300"/>
        <w:gridCol w:w="1300"/>
        <w:gridCol w:w="1300"/>
        <w:gridCol w:w="1300"/>
        <w:gridCol w:w="1300"/>
      </w:tblGrid>
      <w:tr w:rsidR="003A0A4F" w:rsidRPr="007F3B45" w14:paraId="48145692" w14:textId="77777777" w:rsidTr="003A0A4F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66A5" w14:textId="165C483C" w:rsidR="003A0A4F" w:rsidRPr="007F3B45" w:rsidRDefault="003A0A4F" w:rsidP="003A0A4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7F04" w14:textId="0E6FF3A8" w:rsidR="003A0A4F" w:rsidRPr="007F3B45" w:rsidRDefault="003A0A4F" w:rsidP="003A0A4F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kern w:val="0"/>
                <w:sz w:val="22"/>
                <w:szCs w:val="22"/>
              </w:rPr>
              <w:t>NS.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8356" w14:textId="3DD86F30" w:rsidR="003A0A4F" w:rsidRPr="007F3B45" w:rsidRDefault="003A0A4F" w:rsidP="003A0A4F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kern w:val="0"/>
                <w:sz w:val="22"/>
                <w:szCs w:val="22"/>
              </w:rPr>
              <w:t>HS.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4DA3" w14:textId="427DB878" w:rsidR="003A0A4F" w:rsidRPr="007F3B45" w:rsidRDefault="003A0A4F" w:rsidP="003A0A4F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kern w:val="0"/>
                <w:sz w:val="22"/>
                <w:szCs w:val="22"/>
              </w:rPr>
              <w:t>log</w:t>
            </w:r>
            <w:r w:rsidRPr="007F3B45">
              <w:rPr>
                <w:rFonts w:cs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7F3B45">
              <w:rPr>
                <w:rFonts w:cs="Times New Roman"/>
                <w:color w:val="000000"/>
                <w:kern w:val="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466D" w14:textId="45D8370C" w:rsidR="003A0A4F" w:rsidRPr="007F3B45" w:rsidRDefault="003A0A4F" w:rsidP="003A0A4F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7FC3" w14:textId="5C08C958" w:rsidR="003A0A4F" w:rsidRPr="007F3B45" w:rsidRDefault="003A0A4F" w:rsidP="003A0A4F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kern w:val="0"/>
                <w:sz w:val="22"/>
                <w:szCs w:val="22"/>
              </w:rPr>
              <w:t>FDR</w:t>
            </w:r>
          </w:p>
        </w:tc>
      </w:tr>
      <w:tr w:rsidR="007F3B45" w:rsidRPr="007F3B45" w14:paraId="6D0ACFEB" w14:textId="77777777" w:rsidTr="007F3B45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4A0D1C" w14:textId="12F72AE3" w:rsidR="007F3B45" w:rsidRPr="007F3B45" w:rsidRDefault="007F3B45" w:rsidP="007F3B45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E5BE7D" w14:textId="2F350A6D" w:rsidR="007F3B45" w:rsidRPr="007F3B45" w:rsidRDefault="007F3B45" w:rsidP="007F3B4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5693426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C9C104" w14:textId="20DDC7C6" w:rsidR="007F3B45" w:rsidRPr="007F3B45" w:rsidRDefault="007F3B45" w:rsidP="007F3B4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259722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E76BE" w14:textId="7745B80A" w:rsidR="007F3B45" w:rsidRPr="007F3B45" w:rsidRDefault="007F3B45" w:rsidP="007F3B4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50255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1E2B05" w14:textId="48B251EA" w:rsidR="007F3B45" w:rsidRPr="007F3B45" w:rsidRDefault="007F3B45" w:rsidP="007F3B4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7.9967E-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652A0B" w14:textId="7BFD68A1" w:rsidR="007F3B45" w:rsidRPr="007F3B45" w:rsidRDefault="007F3B45" w:rsidP="007F3B4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7.9967E-19</w:t>
            </w:r>
          </w:p>
        </w:tc>
      </w:tr>
      <w:tr w:rsidR="007F3B45" w:rsidRPr="007F3B45" w14:paraId="295B9017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D46" w14:textId="77777777" w:rsidR="007F3B45" w:rsidRPr="007F3B45" w:rsidRDefault="007F3B45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DB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08.817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C8D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3.8146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9F2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0158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F2A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550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68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7428E-13</w:t>
            </w:r>
          </w:p>
        </w:tc>
      </w:tr>
      <w:tr w:rsidR="007F3B45" w:rsidRPr="007F3B45" w14:paraId="33FDA03A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78D4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8E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30175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DDB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3.525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78D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65264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DB5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4687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EB7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5545E-21</w:t>
            </w:r>
          </w:p>
        </w:tc>
      </w:tr>
      <w:tr w:rsidR="007F3B45" w:rsidRPr="007F3B45" w14:paraId="175AA19E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7CE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7F4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42535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8B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35263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B67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3294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0ED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8839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59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9901E-11</w:t>
            </w:r>
          </w:p>
        </w:tc>
      </w:tr>
      <w:tr w:rsidR="007F3B45" w:rsidRPr="007F3B45" w14:paraId="03B0ABB6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DA48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ANKZ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24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83780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46F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20485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873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9619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0D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5869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51D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8694E-20</w:t>
            </w:r>
          </w:p>
        </w:tc>
      </w:tr>
      <w:tr w:rsidR="007F3B45" w:rsidRPr="007F3B45" w14:paraId="7A4BA697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479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B4GALN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380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1.5140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543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17401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B6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4.1957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458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9299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9D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8598E-21</w:t>
            </w:r>
          </w:p>
        </w:tc>
      </w:tr>
      <w:tr w:rsidR="007F3B45" w:rsidRPr="007F3B45" w14:paraId="7370C5D8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31B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B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1D3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8.7597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89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06.994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F3B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51181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12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0053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1E1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1106E-15</w:t>
            </w:r>
          </w:p>
        </w:tc>
      </w:tr>
      <w:tr w:rsidR="007F3B45" w:rsidRPr="007F3B45" w14:paraId="612BFAB3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4D7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C23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8.8602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416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1.4718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E7F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44843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3A9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2268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2FC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1512E-17</w:t>
            </w:r>
          </w:p>
        </w:tc>
      </w:tr>
      <w:tr w:rsidR="007F3B45" w:rsidRPr="007F3B45" w14:paraId="6F305B0F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635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CA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8FA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75.3477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987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6.1399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D9C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222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61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1614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D5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5936E-19</w:t>
            </w:r>
          </w:p>
        </w:tc>
      </w:tr>
      <w:tr w:rsidR="007F3B45" w:rsidRPr="007F3B45" w14:paraId="21B222F3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A15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66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5.6738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1D6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75666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F44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870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04F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6787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270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9475E-15</w:t>
            </w:r>
          </w:p>
        </w:tc>
      </w:tr>
      <w:tr w:rsidR="007F3B45" w:rsidRPr="007F3B45" w14:paraId="0B63B927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61B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CAV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72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8.5636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32E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0.4797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843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1695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1A5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947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C9C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3593E-06</w:t>
            </w:r>
          </w:p>
        </w:tc>
      </w:tr>
      <w:tr w:rsidR="007F3B45" w:rsidRPr="007F3B45" w14:paraId="6F5479F7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930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CC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FCD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56333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6F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22232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9DF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3.5272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E07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6384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51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5372E-21</w:t>
            </w:r>
          </w:p>
        </w:tc>
      </w:tr>
      <w:tr w:rsidR="007F3B45" w:rsidRPr="007F3B45" w14:paraId="4E86C932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72D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794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2.8915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2B2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0.445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642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6548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08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553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7FF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7038E-22</w:t>
            </w:r>
          </w:p>
        </w:tc>
      </w:tr>
      <w:tr w:rsidR="007F3B45" w:rsidRPr="007F3B45" w14:paraId="70F2F914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7249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1C4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7.6848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89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3.5488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CE3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61555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05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201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46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4629E-10</w:t>
            </w:r>
          </w:p>
        </w:tc>
      </w:tr>
      <w:tr w:rsidR="007F3B45" w:rsidRPr="007F3B45" w14:paraId="11AA7B9C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5D8A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58E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03576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E46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43210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DC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2361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DF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8157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C61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254E-19</w:t>
            </w:r>
          </w:p>
        </w:tc>
      </w:tr>
      <w:tr w:rsidR="007F3B45" w:rsidRPr="007F3B45" w14:paraId="68511360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D0EF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D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42A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4.7303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EF9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3.9108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0A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6850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B69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3396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DF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004E-17</w:t>
            </w:r>
          </w:p>
        </w:tc>
      </w:tr>
      <w:tr w:rsidR="007F3B45" w:rsidRPr="007F3B45" w14:paraId="3746A1E1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361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DDI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D12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6.1277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E0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6.3411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D0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5227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FA5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3716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B90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807E-14</w:t>
            </w:r>
          </w:p>
        </w:tc>
      </w:tr>
      <w:tr w:rsidR="007F3B45" w:rsidRPr="007F3B45" w14:paraId="1399FB33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0823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DT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09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98261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B07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34024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30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5300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67F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549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69C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2998E-10</w:t>
            </w:r>
          </w:p>
        </w:tc>
      </w:tr>
      <w:tr w:rsidR="007F3B45" w:rsidRPr="007F3B45" w14:paraId="0297EECE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491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BA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03.411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27D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9.9322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B5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0503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334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713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FB0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1625E-11</w:t>
            </w:r>
          </w:p>
        </w:tc>
      </w:tr>
      <w:tr w:rsidR="007F3B45" w:rsidRPr="007F3B45" w14:paraId="63182371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EB9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ED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BA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47220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985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66850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6C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7419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C28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6518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B8E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3016E-12</w:t>
            </w:r>
          </w:p>
        </w:tc>
      </w:tr>
      <w:tr w:rsidR="007F3B45" w:rsidRPr="007F3B45" w14:paraId="103B0244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D7D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EFN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C6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18690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DB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2.1661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9B2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93264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29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865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074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4055E-16</w:t>
            </w:r>
          </w:p>
        </w:tc>
      </w:tr>
      <w:tr w:rsidR="007F3B45" w:rsidRPr="007F3B45" w14:paraId="3366F68B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ABAB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ERO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851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571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95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0.6760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A70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11109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2A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1507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8B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1347E-15</w:t>
            </w:r>
          </w:p>
        </w:tc>
      </w:tr>
      <w:tr w:rsidR="007F3B45" w:rsidRPr="007F3B45" w14:paraId="32836106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EF6B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GAL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82D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28788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109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1.5105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B0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42462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E7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1426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A6B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8139E-17</w:t>
            </w:r>
          </w:p>
        </w:tc>
      </w:tr>
      <w:tr w:rsidR="007F3B45" w:rsidRPr="007F3B45" w14:paraId="468E659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FE24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GCN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88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660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1B3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21198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A79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3.6497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F6B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1777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69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7038E-22</w:t>
            </w:r>
          </w:p>
        </w:tc>
      </w:tr>
      <w:tr w:rsidR="007F3B45" w:rsidRPr="007F3B45" w14:paraId="60E3557C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5C2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H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1E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0.0048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63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6.9690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9C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153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28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075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54B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7106E-12</w:t>
            </w:r>
          </w:p>
        </w:tc>
      </w:tr>
      <w:tr w:rsidR="007F3B45" w:rsidRPr="007F3B45" w14:paraId="7932E63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6F22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33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5.1314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98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1.4919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7B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6121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CA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3914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6DE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0498E-18</w:t>
            </w:r>
          </w:p>
        </w:tc>
      </w:tr>
      <w:tr w:rsidR="007F3B45" w:rsidRPr="007F3B45" w14:paraId="47F02A72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3B3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1C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0.8739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90F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43.948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476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24165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991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446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4E4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8565E-10</w:t>
            </w:r>
          </w:p>
        </w:tc>
      </w:tr>
      <w:tr w:rsidR="007F3B45" w:rsidRPr="007F3B45" w14:paraId="44BD4B54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38A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lastRenderedPageBreak/>
              <w:t>IGF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3F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3461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83E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50325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4C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8617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B73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0016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764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002709</w:t>
            </w:r>
          </w:p>
        </w:tc>
      </w:tr>
      <w:tr w:rsidR="007F3B45" w:rsidRPr="007F3B45" w14:paraId="598C8CB4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9D0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514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4.666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E6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0.3721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915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5027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D3A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0783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92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7107E-07</w:t>
            </w:r>
          </w:p>
        </w:tc>
      </w:tr>
      <w:tr w:rsidR="007F3B45" w:rsidRPr="007F3B45" w14:paraId="64231EA1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A88F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IN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679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2005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10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18316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BD9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19094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A4E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00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902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0032527</w:t>
            </w:r>
          </w:p>
        </w:tc>
      </w:tr>
      <w:tr w:rsidR="007F3B45" w:rsidRPr="007F3B45" w14:paraId="32D1FE32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6FF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KDEL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9CA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0.092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831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0.333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1F4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105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F1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8515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957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8829E-10</w:t>
            </w:r>
          </w:p>
        </w:tc>
      </w:tr>
      <w:tr w:rsidR="007F3B45" w:rsidRPr="007F3B45" w14:paraId="37EDC745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9E74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KIF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9D4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14297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D40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22200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FAD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3641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C0B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5323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895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5354E-18</w:t>
            </w:r>
          </w:p>
        </w:tc>
      </w:tr>
      <w:tr w:rsidR="007F3B45" w:rsidRPr="007F3B45" w14:paraId="59BAEA78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8007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LARG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5DD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78300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DE0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2491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224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0885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46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664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AA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9961E-20</w:t>
            </w:r>
          </w:p>
        </w:tc>
      </w:tr>
      <w:tr w:rsidR="007F3B45" w:rsidRPr="007F3B45" w14:paraId="6B3E18A0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613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L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3A1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80383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36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87963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2B9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10485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592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0018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FB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0028789</w:t>
            </w:r>
          </w:p>
        </w:tc>
      </w:tr>
      <w:tr w:rsidR="007F3B45" w:rsidRPr="007F3B45" w14:paraId="406CC27D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A2F8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LX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CD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3.9739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88F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0.22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17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2288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DB1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594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79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308E-18</w:t>
            </w:r>
          </w:p>
        </w:tc>
      </w:tr>
      <w:tr w:rsidR="007F3B45" w:rsidRPr="007F3B45" w14:paraId="45B9CA5C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1193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M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F7E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2.363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98B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7.4083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E2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36009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966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5031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D5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6865E-15</w:t>
            </w:r>
          </w:p>
        </w:tc>
      </w:tr>
      <w:tr w:rsidR="007F3B45" w:rsidRPr="007F3B45" w14:paraId="7B091701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FE26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MT1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94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82.324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D9D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5.9197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EAA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3436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A36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2741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13C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9556E-18</w:t>
            </w:r>
          </w:p>
        </w:tc>
      </w:tr>
      <w:tr w:rsidR="007F3B45" w:rsidRPr="007F3B45" w14:paraId="24E38590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D69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MT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2C4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09.870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FD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4.6417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8A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2330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F4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9668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50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2001E-19</w:t>
            </w:r>
          </w:p>
        </w:tc>
      </w:tr>
      <w:tr w:rsidR="007F3B45" w:rsidRPr="007F3B45" w14:paraId="5F521671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992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MX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321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5.3486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4CF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24154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34F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4557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44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956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B2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2869E-21</w:t>
            </w:r>
          </w:p>
        </w:tc>
      </w:tr>
      <w:tr w:rsidR="007F3B45" w:rsidRPr="007F3B45" w14:paraId="4D802FE1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4A4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AE6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7.1546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A12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7.7753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D7F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2061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2DC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2758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AEE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327E-11</w:t>
            </w:r>
          </w:p>
        </w:tc>
      </w:tr>
      <w:tr w:rsidR="007F3B45" w:rsidRPr="007F3B45" w14:paraId="47443D3F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966A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NEDD4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BE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94857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DBB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08428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DC2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1315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36C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8157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9CD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254E-19</w:t>
            </w:r>
          </w:p>
        </w:tc>
      </w:tr>
      <w:tr w:rsidR="007F3B45" w:rsidRPr="007F3B45" w14:paraId="745174C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303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NR3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DDD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81870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1D9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58871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B79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600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3ED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9492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13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3119E-20</w:t>
            </w:r>
          </w:p>
        </w:tc>
      </w:tr>
      <w:tr w:rsidR="007F3B45" w:rsidRPr="007F3B45" w14:paraId="4C8F6C8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7DD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EB6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7.4798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EC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7.05493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CA0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7506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023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.8662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689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893E-18</w:t>
            </w:r>
          </w:p>
        </w:tc>
      </w:tr>
      <w:tr w:rsidR="007F3B45" w:rsidRPr="007F3B45" w14:paraId="55295770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9644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880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699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F1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89316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BD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43735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2CD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133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1B5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0164E-12</w:t>
            </w:r>
          </w:p>
        </w:tc>
      </w:tr>
      <w:tr w:rsidR="007F3B45" w:rsidRPr="007F3B45" w14:paraId="052D676F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450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G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5A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44.7984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A65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7.5607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5E4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3510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608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3739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97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5545E-21</w:t>
            </w:r>
          </w:p>
        </w:tc>
      </w:tr>
      <w:tr w:rsidR="007F3B45" w:rsidRPr="007F3B45" w14:paraId="698C054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CF0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K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53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13828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91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17461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E87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9749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7AD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5443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55A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1346E-17</w:t>
            </w:r>
          </w:p>
        </w:tc>
      </w:tr>
      <w:tr w:rsidR="007F3B45" w:rsidRPr="007F3B45" w14:paraId="7B625C3B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AEC4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LA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689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7.2345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95C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1.1357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48E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9697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0D6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6049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09F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1434E-21</w:t>
            </w:r>
          </w:p>
        </w:tc>
      </w:tr>
      <w:tr w:rsidR="007F3B45" w:rsidRPr="007F3B45" w14:paraId="53579E98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430A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PARGC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6F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84137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F9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21646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CE0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6589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B11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5456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E6F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4642E-18</w:t>
            </w:r>
          </w:p>
        </w:tc>
      </w:tr>
      <w:tr w:rsidR="007F3B45" w:rsidRPr="007F3B45" w14:paraId="02010F2B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19A3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PFI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7C0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06579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BF8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16918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92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36263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BE7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396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2A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8561E-07</w:t>
            </w:r>
          </w:p>
        </w:tc>
      </w:tr>
      <w:tr w:rsidR="007F3B45" w:rsidRPr="007F3B45" w14:paraId="1C966FD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A761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PP1R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E5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8313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E64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87896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D9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1239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8FB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0165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EF8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1235E-12</w:t>
            </w:r>
          </w:p>
        </w:tc>
      </w:tr>
      <w:tr w:rsidR="007F3B45" w:rsidRPr="007F3B45" w14:paraId="2EC7D222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9F4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PY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D27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68082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6E2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21776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CF1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3.6218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E91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7.3703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D5E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613E-19</w:t>
            </w:r>
          </w:p>
        </w:tc>
      </w:tr>
      <w:tr w:rsidR="007F3B45" w:rsidRPr="007F3B45" w14:paraId="62D8C426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4196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CAR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EC2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31950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C47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7.3374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3F2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5932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C4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1811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7BA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4649E-14</w:t>
            </w:r>
          </w:p>
        </w:tc>
      </w:tr>
      <w:tr w:rsidR="007F3B45" w:rsidRPr="007F3B45" w14:paraId="67E2CFC4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DEE4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ELEN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98B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60.714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2D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9.1049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66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8638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F84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0414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8B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8878E-16</w:t>
            </w:r>
          </w:p>
        </w:tc>
      </w:tr>
      <w:tr w:rsidR="007F3B45" w:rsidRPr="007F3B45" w14:paraId="5B93C238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7DE1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4E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05515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F27D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4.7084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71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26732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A2E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7887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1F3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7049E-14</w:t>
            </w:r>
          </w:p>
        </w:tc>
      </w:tr>
      <w:tr w:rsidR="007F3B45" w:rsidRPr="007F3B45" w14:paraId="018D9885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C97E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B6D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6.2004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698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1.1132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EB5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91544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C4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6148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5BE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4263E-15</w:t>
            </w:r>
          </w:p>
        </w:tc>
      </w:tr>
      <w:tr w:rsidR="007F3B45" w:rsidRPr="007F3B45" w14:paraId="5608CB8A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D380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LC2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9D4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45818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B8F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87101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FC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4968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D7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1952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6BC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0415E-13</w:t>
            </w:r>
          </w:p>
        </w:tc>
      </w:tr>
      <w:tr w:rsidR="007F3B45" w:rsidRPr="007F3B45" w14:paraId="25623106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3B6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LC6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3A2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12715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CC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7.1199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690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00868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39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2313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5D8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8.9252E-22</w:t>
            </w:r>
          </w:p>
        </w:tc>
      </w:tr>
      <w:tr w:rsidR="007F3B45" w:rsidRPr="007F3B45" w14:paraId="2241C95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8321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RP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5B8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5.0206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5D3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39060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89F0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2.6515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61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4326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EFB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5786E-20</w:t>
            </w:r>
          </w:p>
        </w:tc>
      </w:tr>
      <w:tr w:rsidR="007F3B45" w:rsidRPr="007F3B45" w14:paraId="3BDDA4D6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FF7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TB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2F4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53564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95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02842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C1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7815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5631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1442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838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7038E-22</w:t>
            </w:r>
          </w:p>
        </w:tc>
      </w:tr>
      <w:tr w:rsidR="007F3B45" w:rsidRPr="007F3B45" w14:paraId="00CD27A6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6D13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T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48B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78518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EDF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78550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BF6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26938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E3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3309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F00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0324E-16</w:t>
            </w:r>
          </w:p>
        </w:tc>
      </w:tr>
      <w:tr w:rsidR="007F3B45" w:rsidRPr="007F3B45" w14:paraId="130781D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79F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T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0112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0.35096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A7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.01649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F9A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83729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16C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5934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3A2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9201E-19</w:t>
            </w:r>
          </w:p>
        </w:tc>
      </w:tr>
      <w:tr w:rsidR="007F3B45" w:rsidRPr="007F3B45" w14:paraId="3E4ABCAC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498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SULT2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EF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21231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C9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0.1709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479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0686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FC5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2954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DF3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7073E-19</w:t>
            </w:r>
          </w:p>
        </w:tc>
      </w:tr>
      <w:tr w:rsidR="007F3B45" w:rsidRPr="007F3B45" w14:paraId="77CD1729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191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34C6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2.95826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564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35.243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9F6A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3.3836093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874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2.7261E-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D4C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9.814E-22</w:t>
            </w:r>
          </w:p>
        </w:tc>
      </w:tr>
      <w:tr w:rsidR="007F3B45" w:rsidRPr="007F3B45" w14:paraId="61708B56" w14:textId="77777777" w:rsidTr="007F3B4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E75D6" w14:textId="77777777" w:rsidR="007F3B45" w:rsidRPr="007F3B45" w:rsidRDefault="007F3B45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UG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429E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59.9238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7AA39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5.5163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A2C1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-1.9493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50F7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1.288E-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C8B5" w14:textId="77777777" w:rsidR="007F3B45" w:rsidRPr="007F3B45" w:rsidRDefault="007F3B45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F3B45">
              <w:rPr>
                <w:rFonts w:cs="Times New Roman"/>
                <w:color w:val="000000"/>
                <w:sz w:val="22"/>
                <w:szCs w:val="22"/>
              </w:rPr>
              <w:t>6.6241E-22</w:t>
            </w:r>
          </w:p>
        </w:tc>
      </w:tr>
    </w:tbl>
    <w:p w14:paraId="308F1142" w14:textId="2E499CDC" w:rsidR="003A0A4F" w:rsidRPr="007F3B45" w:rsidRDefault="003A0A4F">
      <w:pPr>
        <w:rPr>
          <w:rFonts w:cs="Times New Roman"/>
        </w:rPr>
      </w:pPr>
      <w:r w:rsidRPr="007F3B45">
        <w:rPr>
          <w:rFonts w:cs="Times New Roman"/>
        </w:rPr>
        <w:t>Note: DEGs were defined as |log</w:t>
      </w:r>
      <w:r w:rsidRPr="007F3B45">
        <w:rPr>
          <w:rFonts w:cs="Times New Roman"/>
          <w:vertAlign w:val="subscript"/>
        </w:rPr>
        <w:t>2</w:t>
      </w:r>
      <w:r w:rsidRPr="007F3B45">
        <w:rPr>
          <w:rFonts w:cs="Times New Roman"/>
        </w:rPr>
        <w:t xml:space="preserve">FC|&gt;1 and FDR&lt;0.05. </w:t>
      </w:r>
    </w:p>
    <w:sectPr w:rsidR="003A0A4F" w:rsidRPr="007F3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2CB"/>
    <w:rsid w:val="0000482A"/>
    <w:rsid w:val="0001473E"/>
    <w:rsid w:val="00025D8B"/>
    <w:rsid w:val="000529D4"/>
    <w:rsid w:val="00091988"/>
    <w:rsid w:val="000A0F36"/>
    <w:rsid w:val="000C588C"/>
    <w:rsid w:val="000F717E"/>
    <w:rsid w:val="0010297D"/>
    <w:rsid w:val="001034A3"/>
    <w:rsid w:val="00105670"/>
    <w:rsid w:val="00130357"/>
    <w:rsid w:val="00162E71"/>
    <w:rsid w:val="00177EF4"/>
    <w:rsid w:val="00192492"/>
    <w:rsid w:val="00193E90"/>
    <w:rsid w:val="001D7070"/>
    <w:rsid w:val="001F774C"/>
    <w:rsid w:val="00202743"/>
    <w:rsid w:val="00221DF8"/>
    <w:rsid w:val="00227098"/>
    <w:rsid w:val="002474BE"/>
    <w:rsid w:val="00275C59"/>
    <w:rsid w:val="002A36FC"/>
    <w:rsid w:val="002B702E"/>
    <w:rsid w:val="002C5001"/>
    <w:rsid w:val="002D0577"/>
    <w:rsid w:val="002E1240"/>
    <w:rsid w:val="002E225E"/>
    <w:rsid w:val="0030492B"/>
    <w:rsid w:val="00307527"/>
    <w:rsid w:val="00316593"/>
    <w:rsid w:val="00316F00"/>
    <w:rsid w:val="00326F62"/>
    <w:rsid w:val="00334BB3"/>
    <w:rsid w:val="0033545D"/>
    <w:rsid w:val="00394993"/>
    <w:rsid w:val="00395F05"/>
    <w:rsid w:val="003A0A4F"/>
    <w:rsid w:val="003C5632"/>
    <w:rsid w:val="003F1AE3"/>
    <w:rsid w:val="00406201"/>
    <w:rsid w:val="00420247"/>
    <w:rsid w:val="00423AC2"/>
    <w:rsid w:val="00432322"/>
    <w:rsid w:val="00434C23"/>
    <w:rsid w:val="00450622"/>
    <w:rsid w:val="004713AF"/>
    <w:rsid w:val="004B29A3"/>
    <w:rsid w:val="004C3373"/>
    <w:rsid w:val="004C4126"/>
    <w:rsid w:val="004E3657"/>
    <w:rsid w:val="004E5805"/>
    <w:rsid w:val="004F16F8"/>
    <w:rsid w:val="00520888"/>
    <w:rsid w:val="00526441"/>
    <w:rsid w:val="0053133A"/>
    <w:rsid w:val="0053306B"/>
    <w:rsid w:val="00575660"/>
    <w:rsid w:val="005826FC"/>
    <w:rsid w:val="005A3D01"/>
    <w:rsid w:val="005A53EE"/>
    <w:rsid w:val="005C5A42"/>
    <w:rsid w:val="005C5BF9"/>
    <w:rsid w:val="005E4694"/>
    <w:rsid w:val="005E7FA7"/>
    <w:rsid w:val="006014A2"/>
    <w:rsid w:val="0060251C"/>
    <w:rsid w:val="00604D9E"/>
    <w:rsid w:val="00616877"/>
    <w:rsid w:val="006318BF"/>
    <w:rsid w:val="00633CF3"/>
    <w:rsid w:val="00634410"/>
    <w:rsid w:val="0063706E"/>
    <w:rsid w:val="00684C90"/>
    <w:rsid w:val="006A7A5B"/>
    <w:rsid w:val="006B5213"/>
    <w:rsid w:val="006D3629"/>
    <w:rsid w:val="007007DB"/>
    <w:rsid w:val="00710EC3"/>
    <w:rsid w:val="007438A2"/>
    <w:rsid w:val="00746226"/>
    <w:rsid w:val="00772409"/>
    <w:rsid w:val="0077614F"/>
    <w:rsid w:val="007910B2"/>
    <w:rsid w:val="007A78EE"/>
    <w:rsid w:val="007E4633"/>
    <w:rsid w:val="007F3B45"/>
    <w:rsid w:val="0080220A"/>
    <w:rsid w:val="00856E51"/>
    <w:rsid w:val="00870869"/>
    <w:rsid w:val="00875533"/>
    <w:rsid w:val="008B0519"/>
    <w:rsid w:val="008B2BAA"/>
    <w:rsid w:val="008B4F2B"/>
    <w:rsid w:val="008C4450"/>
    <w:rsid w:val="008D22D7"/>
    <w:rsid w:val="008E26B6"/>
    <w:rsid w:val="008F47B7"/>
    <w:rsid w:val="00921AB1"/>
    <w:rsid w:val="0093199F"/>
    <w:rsid w:val="009376A4"/>
    <w:rsid w:val="00951347"/>
    <w:rsid w:val="009A3649"/>
    <w:rsid w:val="009B6976"/>
    <w:rsid w:val="009C3706"/>
    <w:rsid w:val="009D2B15"/>
    <w:rsid w:val="009E4A2B"/>
    <w:rsid w:val="009F69EF"/>
    <w:rsid w:val="00A10764"/>
    <w:rsid w:val="00A1200D"/>
    <w:rsid w:val="00A1333F"/>
    <w:rsid w:val="00A24017"/>
    <w:rsid w:val="00A4706D"/>
    <w:rsid w:val="00A47DA8"/>
    <w:rsid w:val="00A71E59"/>
    <w:rsid w:val="00A75AF1"/>
    <w:rsid w:val="00AA3F70"/>
    <w:rsid w:val="00AB32F7"/>
    <w:rsid w:val="00AD72EA"/>
    <w:rsid w:val="00B00B34"/>
    <w:rsid w:val="00B03FBC"/>
    <w:rsid w:val="00B06C3A"/>
    <w:rsid w:val="00B16485"/>
    <w:rsid w:val="00B57F22"/>
    <w:rsid w:val="00B66DF2"/>
    <w:rsid w:val="00B82705"/>
    <w:rsid w:val="00B912CB"/>
    <w:rsid w:val="00B9551A"/>
    <w:rsid w:val="00BA66D9"/>
    <w:rsid w:val="00BD2E52"/>
    <w:rsid w:val="00BE2E04"/>
    <w:rsid w:val="00C04187"/>
    <w:rsid w:val="00C16BBA"/>
    <w:rsid w:val="00C52DE0"/>
    <w:rsid w:val="00CA4B3A"/>
    <w:rsid w:val="00CC1CEC"/>
    <w:rsid w:val="00CC610A"/>
    <w:rsid w:val="00CC6F91"/>
    <w:rsid w:val="00CF4C6F"/>
    <w:rsid w:val="00D03675"/>
    <w:rsid w:val="00D33C9E"/>
    <w:rsid w:val="00D40960"/>
    <w:rsid w:val="00D620B9"/>
    <w:rsid w:val="00D63430"/>
    <w:rsid w:val="00D664BE"/>
    <w:rsid w:val="00D74636"/>
    <w:rsid w:val="00D75B8D"/>
    <w:rsid w:val="00D85F0D"/>
    <w:rsid w:val="00DA0443"/>
    <w:rsid w:val="00DA05D8"/>
    <w:rsid w:val="00DC2F64"/>
    <w:rsid w:val="00DC5BCF"/>
    <w:rsid w:val="00DC7D25"/>
    <w:rsid w:val="00DD2309"/>
    <w:rsid w:val="00DF499E"/>
    <w:rsid w:val="00E13D0F"/>
    <w:rsid w:val="00E339FC"/>
    <w:rsid w:val="00E34374"/>
    <w:rsid w:val="00E75398"/>
    <w:rsid w:val="00EA04DF"/>
    <w:rsid w:val="00EA139D"/>
    <w:rsid w:val="00EB3812"/>
    <w:rsid w:val="00EF3E74"/>
    <w:rsid w:val="00F07527"/>
    <w:rsid w:val="00F61DB1"/>
    <w:rsid w:val="00F73AFA"/>
    <w:rsid w:val="00FB26BB"/>
    <w:rsid w:val="00FE066F"/>
    <w:rsid w:val="00FE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1E756"/>
  <w15:chartTrackingRefBased/>
  <w15:docId w15:val="{A09D2A3E-141E-7E4F-B66C-9F85C4373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逸昕</dc:creator>
  <cp:keywords/>
  <dc:description/>
  <cp:lastModifiedBy>徐逸昕</cp:lastModifiedBy>
  <cp:revision>5</cp:revision>
  <dcterms:created xsi:type="dcterms:W3CDTF">2021-10-22T12:54:00Z</dcterms:created>
  <dcterms:modified xsi:type="dcterms:W3CDTF">2022-01-13T04:18:00Z</dcterms:modified>
</cp:coreProperties>
</file>